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C3539" w14:textId="3D5AF3E4" w:rsidR="008B2515" w:rsidRPr="00D00C63" w:rsidRDefault="00D00C63">
      <w:pPr>
        <w:rPr>
          <w:rFonts w:ascii="Times" w:eastAsia="Times New Roman" w:hAnsi="Times" w:cs="Times New Roman"/>
          <w:b/>
          <w:color w:val="000000"/>
        </w:rPr>
      </w:pPr>
      <w:proofErr w:type="gramStart"/>
      <w:r w:rsidRPr="00D00C63">
        <w:rPr>
          <w:rFonts w:ascii="Times" w:hAnsi="Times"/>
          <w:b/>
        </w:rPr>
        <w:t>Supplementary T</w:t>
      </w:r>
      <w:r w:rsidR="00225359" w:rsidRPr="00D00C63">
        <w:rPr>
          <w:rFonts w:ascii="Times" w:hAnsi="Times"/>
          <w:b/>
        </w:rPr>
        <w:t>able 1.</w:t>
      </w:r>
      <w:proofErr w:type="gramEnd"/>
      <w:r w:rsidR="00225359" w:rsidRPr="00D00C63">
        <w:rPr>
          <w:rFonts w:ascii="Times" w:hAnsi="Times"/>
          <w:b/>
        </w:rPr>
        <w:t xml:space="preserve"> </w:t>
      </w:r>
      <w:r w:rsidR="00225359" w:rsidRPr="00D00C63">
        <w:rPr>
          <w:rFonts w:ascii="Times" w:eastAsia="Times New Roman" w:hAnsi="Times" w:cs="Times New Roman"/>
          <w:b/>
          <w:color w:val="000000"/>
        </w:rPr>
        <w:t xml:space="preserve">Comparison of </w:t>
      </w:r>
      <w:r>
        <w:rPr>
          <w:rFonts w:ascii="Times" w:eastAsia="Times New Roman" w:hAnsi="Times" w:cs="Times New Roman"/>
          <w:b/>
          <w:color w:val="000000"/>
        </w:rPr>
        <w:t xml:space="preserve">characteristics of </w:t>
      </w:r>
      <w:r w:rsidR="00225359" w:rsidRPr="00D00C63">
        <w:rPr>
          <w:rFonts w:ascii="Times" w:eastAsia="Times New Roman" w:hAnsi="Times" w:cs="Times New Roman"/>
          <w:b/>
          <w:color w:val="000000"/>
        </w:rPr>
        <w:t xml:space="preserve">persons released for 1 or more days in 2010 </w:t>
      </w:r>
      <w:proofErr w:type="gramStart"/>
      <w:r w:rsidR="00225359" w:rsidRPr="00D00C63">
        <w:rPr>
          <w:rFonts w:ascii="Times" w:eastAsia="Times New Roman" w:hAnsi="Times" w:cs="Times New Roman"/>
          <w:b/>
          <w:color w:val="000000"/>
        </w:rPr>
        <w:t>who</w:t>
      </w:r>
      <w:proofErr w:type="gramEnd"/>
      <w:r w:rsidR="00225359" w:rsidRPr="00D00C63">
        <w:rPr>
          <w:rFonts w:ascii="Times" w:eastAsia="Times New Roman" w:hAnsi="Times" w:cs="Times New Roman"/>
          <w:b/>
          <w:color w:val="000000"/>
        </w:rPr>
        <w:t xml:space="preserve"> were linked and not linked</w:t>
      </w:r>
      <w:r w:rsidR="008F5679" w:rsidRPr="00D00C63">
        <w:rPr>
          <w:rFonts w:ascii="Times" w:eastAsia="Times New Roman" w:hAnsi="Times" w:cs="Times New Roman"/>
          <w:b/>
          <w:color w:val="000000"/>
        </w:rPr>
        <w:t xml:space="preserve"> to </w:t>
      </w:r>
      <w:r w:rsidR="004A352B" w:rsidRPr="00D00C63">
        <w:rPr>
          <w:rFonts w:ascii="Times" w:eastAsia="Times New Roman" w:hAnsi="Times" w:cs="Times New Roman"/>
          <w:b/>
          <w:color w:val="000000"/>
        </w:rPr>
        <w:t>an IKN</w:t>
      </w:r>
    </w:p>
    <w:tbl>
      <w:tblPr>
        <w:tblW w:w="82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1560"/>
        <w:gridCol w:w="1701"/>
        <w:gridCol w:w="1842"/>
        <w:gridCol w:w="851"/>
      </w:tblGrid>
      <w:tr w:rsidR="00264F72" w:rsidRPr="00264F72" w14:paraId="5B44B51F" w14:textId="77777777" w:rsidTr="00526431">
        <w:trPr>
          <w:trHeight w:val="560"/>
        </w:trPr>
        <w:tc>
          <w:tcPr>
            <w:tcW w:w="3843" w:type="dxa"/>
            <w:gridSpan w:val="2"/>
            <w:shd w:val="clear" w:color="auto" w:fill="auto"/>
            <w:noWrap/>
            <w:vAlign w:val="bottom"/>
            <w:hideMark/>
          </w:tcPr>
          <w:p w14:paraId="53228C72" w14:textId="483E59D7" w:rsidR="00225359" w:rsidRPr="008B2515" w:rsidRDefault="00225359" w:rsidP="008B2515">
            <w:pPr>
              <w:rPr>
                <w:rFonts w:ascii="Times" w:eastAsia="Times New Roman" w:hAnsi="Times" w:cs="Times New Roman"/>
                <w:color w:val="000000"/>
              </w:rPr>
            </w:pPr>
            <w:r w:rsidRPr="00264F72">
              <w:rPr>
                <w:rFonts w:ascii="Times" w:eastAsia="Times New Roman" w:hAnsi="Times" w:cs="Times New Roman"/>
                <w:color w:val="000000"/>
              </w:rPr>
              <w:t>Characteristi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72C8DA" w14:textId="77777777" w:rsidR="00225359" w:rsidRPr="008B2515" w:rsidRDefault="00225359" w:rsidP="008B2515">
            <w:pPr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bCs/>
                <w:color w:val="000000"/>
              </w:rPr>
              <w:t>Unlinked (N=1,396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190526D" w14:textId="77777777" w:rsidR="00225359" w:rsidRPr="008B2515" w:rsidRDefault="00225359" w:rsidP="008B2515">
            <w:pPr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bCs/>
                <w:color w:val="000000"/>
              </w:rPr>
              <w:t>Linked (N=52,31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B6E38F" w14:textId="77777777" w:rsidR="00225359" w:rsidRPr="008B2515" w:rsidRDefault="00225359" w:rsidP="008B2515">
            <w:pPr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proofErr w:type="gramStart"/>
            <w:r w:rsidRPr="008B2515">
              <w:rPr>
                <w:rFonts w:ascii="Times" w:eastAsia="Times New Roman" w:hAnsi="Times" w:cs="Times New Roman"/>
                <w:bCs/>
                <w:color w:val="000000"/>
              </w:rPr>
              <w:t>p</w:t>
            </w:r>
            <w:proofErr w:type="gramEnd"/>
            <w:r w:rsidRPr="008B2515">
              <w:rPr>
                <w:rFonts w:ascii="Times" w:eastAsia="Times New Roman" w:hAnsi="Times" w:cs="Times New Roman"/>
                <w:bCs/>
                <w:color w:val="000000"/>
              </w:rPr>
              <w:t xml:space="preserve"> value</w:t>
            </w:r>
          </w:p>
        </w:tc>
      </w:tr>
      <w:tr w:rsidR="00526431" w:rsidRPr="00264F72" w14:paraId="489FEAED" w14:textId="77777777" w:rsidTr="00997DC6">
        <w:trPr>
          <w:trHeight w:val="227"/>
        </w:trPr>
        <w:tc>
          <w:tcPr>
            <w:tcW w:w="2283" w:type="dxa"/>
            <w:shd w:val="clear" w:color="auto" w:fill="auto"/>
            <w:hideMark/>
          </w:tcPr>
          <w:p w14:paraId="7CDA5718" w14:textId="73FC8A2F" w:rsidR="008B2515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 xml:space="preserve">Age </w:t>
            </w:r>
            <w:r w:rsidRPr="00264F72">
              <w:rPr>
                <w:rFonts w:ascii="Times" w:eastAsia="Times New Roman" w:hAnsi="Times" w:cs="Times New Roman"/>
                <w:color w:val="000000"/>
              </w:rPr>
              <w:t>on initial</w:t>
            </w:r>
            <w:r w:rsidRPr="008B2515">
              <w:rPr>
                <w:rFonts w:ascii="Times" w:eastAsia="Times New Roman" w:hAnsi="Times" w:cs="Times New Roman"/>
                <w:color w:val="000000"/>
              </w:rPr>
              <w:t xml:space="preserve"> release</w:t>
            </w:r>
            <w:r w:rsidR="00997DC6">
              <w:rPr>
                <w:rFonts w:ascii="Times" w:eastAsia="Times New Roman" w:hAnsi="Times" w:cs="Times New Roman"/>
                <w:color w:val="000000"/>
              </w:rPr>
              <w:t xml:space="preserve"> in</w:t>
            </w:r>
            <w:bookmarkStart w:id="0" w:name="_GoBack"/>
            <w:bookmarkEnd w:id="0"/>
            <w:r w:rsidRPr="00264F72">
              <w:rPr>
                <w:rFonts w:ascii="Times" w:eastAsia="Times New Roman" w:hAnsi="Times" w:cs="Times New Roman"/>
                <w:color w:val="000000"/>
              </w:rPr>
              <w:t xml:space="preserve"> 20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F4C3CE9" w14:textId="77777777" w:rsidR="008B2515" w:rsidRPr="008B2515" w:rsidRDefault="008B2515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Median (IQR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C9A6F7" w14:textId="77777777" w:rsidR="008B2515" w:rsidRPr="008B2515" w:rsidRDefault="008B2515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30 (23-41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5170FEB" w14:textId="77777777" w:rsidR="008B2515" w:rsidRPr="008B2515" w:rsidRDefault="008B2515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32 (24-4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CAA16F" w14:textId="77777777" w:rsidR="008B2515" w:rsidRPr="008B2515" w:rsidRDefault="008B2515" w:rsidP="00AC2158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8B2515">
              <w:rPr>
                <w:rFonts w:ascii="Times" w:eastAsia="Times New Roman" w:hAnsi="Times" w:cs="Times New Roman"/>
                <w:color w:val="000000"/>
              </w:rPr>
              <w:t>&lt;.001</w:t>
            </w:r>
            <w:proofErr w:type="gramEnd"/>
          </w:p>
        </w:tc>
      </w:tr>
      <w:tr w:rsidR="00526431" w:rsidRPr="00264F72" w14:paraId="46513C76" w14:textId="77777777" w:rsidTr="00997DC6">
        <w:trPr>
          <w:trHeight w:val="300"/>
        </w:trPr>
        <w:tc>
          <w:tcPr>
            <w:tcW w:w="2283" w:type="dxa"/>
            <w:vMerge w:val="restart"/>
            <w:shd w:val="clear" w:color="auto" w:fill="auto"/>
            <w:hideMark/>
          </w:tcPr>
          <w:p w14:paraId="3A046A81" w14:textId="7771B2A8" w:rsidR="00225359" w:rsidRPr="008B2515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Sex</w:t>
            </w:r>
            <w:r w:rsidR="000C143B">
              <w:rPr>
                <w:rFonts w:ascii="Times" w:eastAsia="Times New Roman" w:hAnsi="Times" w:cs="Times New Roman"/>
                <w:color w:val="000000"/>
              </w:rPr>
              <w:t>, 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7699A0" w14:textId="26B13602" w:rsidR="00225359" w:rsidRPr="008B2515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F062E6" w14:textId="77777777" w:rsidR="00225359" w:rsidRPr="008B2515" w:rsidRDefault="00225359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186 (13.3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70EC7E2" w14:textId="77777777" w:rsidR="00225359" w:rsidRPr="008B2515" w:rsidRDefault="00225359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6,357 (12.2%)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5D16D0AA" w14:textId="77777777" w:rsidR="00225359" w:rsidRPr="00264F72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0.186</w:t>
            </w:r>
          </w:p>
          <w:p w14:paraId="4F4FE000" w14:textId="3E8BCD8C" w:rsidR="00225359" w:rsidRPr="008B2515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26431" w:rsidRPr="00264F72" w14:paraId="2B900DB1" w14:textId="77777777" w:rsidTr="00997DC6">
        <w:trPr>
          <w:trHeight w:val="300"/>
        </w:trPr>
        <w:tc>
          <w:tcPr>
            <w:tcW w:w="2283" w:type="dxa"/>
            <w:vMerge/>
            <w:shd w:val="clear" w:color="auto" w:fill="auto"/>
            <w:hideMark/>
          </w:tcPr>
          <w:p w14:paraId="35895A40" w14:textId="77777777" w:rsidR="00225359" w:rsidRPr="008B2515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71582BDA" w14:textId="3F00DE46" w:rsidR="00225359" w:rsidRPr="008B2515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Male</w:t>
            </w:r>
            <w:r w:rsidR="000C143B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974BE5" w14:textId="77777777" w:rsidR="00225359" w:rsidRPr="008B2515" w:rsidRDefault="00225359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1,210 (86.7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D477A36" w14:textId="77777777" w:rsidR="00225359" w:rsidRPr="008B2515" w:rsidRDefault="00225359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45,956 (87.8%)</w:t>
            </w:r>
          </w:p>
        </w:tc>
        <w:tc>
          <w:tcPr>
            <w:tcW w:w="851" w:type="dxa"/>
            <w:vMerge/>
            <w:shd w:val="clear" w:color="auto" w:fill="auto"/>
            <w:noWrap/>
            <w:hideMark/>
          </w:tcPr>
          <w:p w14:paraId="6A286AA4" w14:textId="77777777" w:rsidR="00225359" w:rsidRPr="008B2515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26431" w:rsidRPr="00264F72" w14:paraId="39AFD2D9" w14:textId="77777777" w:rsidTr="00997DC6">
        <w:trPr>
          <w:trHeight w:val="249"/>
        </w:trPr>
        <w:tc>
          <w:tcPr>
            <w:tcW w:w="2283" w:type="dxa"/>
            <w:vMerge w:val="restart"/>
            <w:shd w:val="clear" w:color="auto" w:fill="auto"/>
            <w:hideMark/>
          </w:tcPr>
          <w:p w14:paraId="5069F94B" w14:textId="5FDFBF41" w:rsidR="00225359" w:rsidRPr="008B2515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264F72">
              <w:rPr>
                <w:rFonts w:ascii="Times" w:eastAsia="Times New Roman" w:hAnsi="Times" w:cs="Times New Roman"/>
                <w:color w:val="000000"/>
              </w:rPr>
              <w:t>Self-reported race</w:t>
            </w:r>
            <w:r w:rsidR="000C143B">
              <w:rPr>
                <w:rFonts w:ascii="Times" w:eastAsia="Times New Roman" w:hAnsi="Times" w:cs="Times New Roman"/>
                <w:color w:val="000000"/>
              </w:rPr>
              <w:t>, 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C8DA2B8" w14:textId="5B5370F1" w:rsidR="00225359" w:rsidRPr="008B2515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Missin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A8129C" w14:textId="5C85DDEA" w:rsidR="00225359" w:rsidRPr="008B2515" w:rsidRDefault="00264F72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83 (20.3</w:t>
            </w:r>
            <w:r w:rsidR="00225359" w:rsidRPr="008B2515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ADEB321" w14:textId="776ABD19" w:rsidR="00225359" w:rsidRPr="008B2515" w:rsidRDefault="00143B8D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,243</w:t>
            </w:r>
            <w:r w:rsidR="00225359" w:rsidRPr="008B2515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>
              <w:rPr>
                <w:rFonts w:ascii="Times" w:eastAsia="Times New Roman" w:hAnsi="Times" w:cs="Times New Roman"/>
                <w:color w:val="000000"/>
              </w:rPr>
              <w:t>10.0</w:t>
            </w:r>
            <w:r w:rsidR="00225359" w:rsidRPr="008B2515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42C99424" w14:textId="73C256C3" w:rsidR="00225359" w:rsidRPr="00264F72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8B2515">
              <w:rPr>
                <w:rFonts w:ascii="Times" w:eastAsia="Times New Roman" w:hAnsi="Times" w:cs="Times New Roman"/>
                <w:color w:val="000000"/>
              </w:rPr>
              <w:t>&lt;.001</w:t>
            </w:r>
            <w:proofErr w:type="gramEnd"/>
          </w:p>
          <w:p w14:paraId="4A4511AD" w14:textId="1E771E54" w:rsidR="00225359" w:rsidRPr="00264F72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  <w:p w14:paraId="56C40991" w14:textId="5AD32D71" w:rsidR="00225359" w:rsidRPr="008B2515" w:rsidRDefault="00225359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26431" w:rsidRPr="00264F72" w14:paraId="03FA620D" w14:textId="77777777" w:rsidTr="00997DC6">
        <w:trPr>
          <w:trHeight w:val="300"/>
        </w:trPr>
        <w:tc>
          <w:tcPr>
            <w:tcW w:w="2283" w:type="dxa"/>
            <w:vMerge/>
            <w:shd w:val="clear" w:color="auto" w:fill="auto"/>
          </w:tcPr>
          <w:p w14:paraId="046E41B7" w14:textId="77777777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14DBB10C" w14:textId="379041B3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White</w:t>
            </w:r>
          </w:p>
        </w:tc>
        <w:tc>
          <w:tcPr>
            <w:tcW w:w="1701" w:type="dxa"/>
            <w:shd w:val="clear" w:color="auto" w:fill="auto"/>
            <w:noWrap/>
          </w:tcPr>
          <w:p w14:paraId="4B23C93D" w14:textId="7B27F961" w:rsidR="00143B8D" w:rsidRPr="008B2515" w:rsidRDefault="00143B8D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612 (43.8%)</w:t>
            </w:r>
          </w:p>
        </w:tc>
        <w:tc>
          <w:tcPr>
            <w:tcW w:w="1842" w:type="dxa"/>
            <w:shd w:val="clear" w:color="auto" w:fill="auto"/>
            <w:noWrap/>
          </w:tcPr>
          <w:p w14:paraId="36EC059F" w14:textId="4796FBD1" w:rsidR="00143B8D" w:rsidRPr="008B2515" w:rsidRDefault="00143B8D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30,318 (58.0%)</w:t>
            </w:r>
          </w:p>
        </w:tc>
        <w:tc>
          <w:tcPr>
            <w:tcW w:w="851" w:type="dxa"/>
            <w:vMerge/>
            <w:shd w:val="clear" w:color="auto" w:fill="auto"/>
            <w:noWrap/>
          </w:tcPr>
          <w:p w14:paraId="17A08426" w14:textId="77777777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26431" w:rsidRPr="00264F72" w14:paraId="1CDE5EA4" w14:textId="77777777" w:rsidTr="00997DC6">
        <w:trPr>
          <w:trHeight w:val="300"/>
        </w:trPr>
        <w:tc>
          <w:tcPr>
            <w:tcW w:w="2283" w:type="dxa"/>
            <w:vMerge/>
            <w:shd w:val="clear" w:color="auto" w:fill="auto"/>
            <w:hideMark/>
          </w:tcPr>
          <w:p w14:paraId="2A5BB306" w14:textId="77777777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AEFB796" w14:textId="77777777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Black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62B720" w14:textId="77777777" w:rsidR="00143B8D" w:rsidRPr="008B2515" w:rsidRDefault="00143B8D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178 (12.8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B184B52" w14:textId="77777777" w:rsidR="00143B8D" w:rsidRPr="008B2515" w:rsidRDefault="00143B8D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6,351 (12.1%)</w:t>
            </w:r>
          </w:p>
        </w:tc>
        <w:tc>
          <w:tcPr>
            <w:tcW w:w="851" w:type="dxa"/>
            <w:vMerge/>
            <w:shd w:val="clear" w:color="auto" w:fill="auto"/>
            <w:noWrap/>
            <w:hideMark/>
          </w:tcPr>
          <w:p w14:paraId="4E0E7D01" w14:textId="77777777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26431" w:rsidRPr="00264F72" w14:paraId="6EE5024E" w14:textId="77777777" w:rsidTr="00997DC6">
        <w:trPr>
          <w:trHeight w:val="300"/>
        </w:trPr>
        <w:tc>
          <w:tcPr>
            <w:tcW w:w="2283" w:type="dxa"/>
            <w:vMerge/>
            <w:shd w:val="clear" w:color="auto" w:fill="auto"/>
            <w:hideMark/>
          </w:tcPr>
          <w:p w14:paraId="19E173CD" w14:textId="77777777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7924381E" w14:textId="6A1D4E16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Aborigin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89BD06" w14:textId="7F64BAE7" w:rsidR="00143B8D" w:rsidRPr="008B2515" w:rsidRDefault="00143B8D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136 (9.7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8257F33" w14:textId="3731276D" w:rsidR="00143B8D" w:rsidRPr="008B2515" w:rsidRDefault="00143B8D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5,116 (9.8%)</w:t>
            </w:r>
          </w:p>
        </w:tc>
        <w:tc>
          <w:tcPr>
            <w:tcW w:w="851" w:type="dxa"/>
            <w:vMerge/>
            <w:shd w:val="clear" w:color="auto" w:fill="auto"/>
            <w:noWrap/>
            <w:hideMark/>
          </w:tcPr>
          <w:p w14:paraId="418D9048" w14:textId="77777777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26431" w:rsidRPr="00264F72" w14:paraId="1D0C5B1D" w14:textId="77777777" w:rsidTr="00997DC6">
        <w:trPr>
          <w:trHeight w:val="63"/>
        </w:trPr>
        <w:tc>
          <w:tcPr>
            <w:tcW w:w="2283" w:type="dxa"/>
            <w:vMerge/>
            <w:shd w:val="clear" w:color="auto" w:fill="auto"/>
            <w:hideMark/>
          </w:tcPr>
          <w:p w14:paraId="5A95839F" w14:textId="77777777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4E74BA5" w14:textId="77777777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4DCD76" w14:textId="7F363640" w:rsidR="00143B8D" w:rsidRPr="008B2515" w:rsidRDefault="00143B8D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87</w:t>
            </w:r>
            <w:r w:rsidRPr="008B2515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>
              <w:rPr>
                <w:rFonts w:ascii="Times" w:eastAsia="Times New Roman" w:hAnsi="Times" w:cs="Times New Roman"/>
                <w:color w:val="000000"/>
              </w:rPr>
              <w:t>13.4</w:t>
            </w:r>
            <w:r w:rsidRPr="008B2515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BCFFD83" w14:textId="2B0A77DD" w:rsidR="00143B8D" w:rsidRPr="008B2515" w:rsidRDefault="00A42AE8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,</w:t>
            </w:r>
            <w:r w:rsidR="00863753">
              <w:rPr>
                <w:rFonts w:ascii="Times" w:eastAsia="Times New Roman" w:hAnsi="Times" w:cs="Times New Roman"/>
                <w:color w:val="000000"/>
              </w:rPr>
              <w:t>265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="00143B8D" w:rsidRPr="008B2515">
              <w:rPr>
                <w:rFonts w:ascii="Times" w:eastAsia="Times New Roman" w:hAnsi="Times" w:cs="Times New Roman"/>
                <w:color w:val="000000"/>
              </w:rPr>
              <w:t>(</w:t>
            </w:r>
            <w:r w:rsidR="00863753">
              <w:rPr>
                <w:rFonts w:ascii="Times" w:eastAsia="Times New Roman" w:hAnsi="Times" w:cs="Times New Roman"/>
                <w:color w:val="000000"/>
              </w:rPr>
              <w:t>10.1</w:t>
            </w:r>
            <w:r w:rsidR="00143B8D" w:rsidRPr="008B2515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851" w:type="dxa"/>
            <w:vMerge/>
            <w:shd w:val="clear" w:color="auto" w:fill="auto"/>
            <w:noWrap/>
            <w:hideMark/>
          </w:tcPr>
          <w:p w14:paraId="053D55AC" w14:textId="77777777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26431" w:rsidRPr="00264F72" w14:paraId="031F5AEA" w14:textId="77777777" w:rsidTr="00997DC6">
        <w:trPr>
          <w:trHeight w:val="978"/>
        </w:trPr>
        <w:tc>
          <w:tcPr>
            <w:tcW w:w="2283" w:type="dxa"/>
            <w:shd w:val="clear" w:color="auto" w:fill="auto"/>
            <w:hideMark/>
          </w:tcPr>
          <w:p w14:paraId="7B49092E" w14:textId="34EC9ABA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Length of </w:t>
            </w:r>
            <w:r w:rsidRPr="008B2515">
              <w:rPr>
                <w:rFonts w:ascii="Times" w:eastAsia="Times New Roman" w:hAnsi="Times" w:cs="Times New Roman"/>
                <w:color w:val="000000"/>
              </w:rPr>
              <w:t>admission leading to initial release in 20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BF233A8" w14:textId="25B913EE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 xml:space="preserve">Median </w:t>
            </w:r>
            <w:r w:rsidR="000C143B">
              <w:rPr>
                <w:rFonts w:ascii="Times" w:eastAsia="Times New Roman" w:hAnsi="Times" w:cs="Times New Roman"/>
                <w:color w:val="000000"/>
              </w:rPr>
              <w:t xml:space="preserve">days </w:t>
            </w:r>
            <w:r w:rsidRPr="008B2515">
              <w:rPr>
                <w:rFonts w:ascii="Times" w:eastAsia="Times New Roman" w:hAnsi="Times" w:cs="Times New Roman"/>
                <w:color w:val="000000"/>
              </w:rPr>
              <w:t>(IQR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B476F1" w14:textId="77777777" w:rsidR="00143B8D" w:rsidRPr="008B2515" w:rsidRDefault="00143B8D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4 (1-28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743DD43" w14:textId="77777777" w:rsidR="00143B8D" w:rsidRPr="008B2515" w:rsidRDefault="00143B8D" w:rsidP="000C1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B2515">
              <w:rPr>
                <w:rFonts w:ascii="Times" w:eastAsia="Times New Roman" w:hAnsi="Times" w:cs="Times New Roman"/>
                <w:color w:val="000000"/>
              </w:rPr>
              <w:t>10 (2-5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8C016C" w14:textId="77777777" w:rsidR="00143B8D" w:rsidRPr="008B2515" w:rsidRDefault="00143B8D" w:rsidP="00AC2158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8B2515">
              <w:rPr>
                <w:rFonts w:ascii="Times" w:eastAsia="Times New Roman" w:hAnsi="Times" w:cs="Times New Roman"/>
                <w:color w:val="000000"/>
              </w:rPr>
              <w:t>&lt;.001</w:t>
            </w:r>
            <w:proofErr w:type="gramEnd"/>
          </w:p>
        </w:tc>
      </w:tr>
    </w:tbl>
    <w:p w14:paraId="64EF6BD8" w14:textId="77777777" w:rsidR="008B2515" w:rsidRPr="00264F72" w:rsidRDefault="008B2515">
      <w:pPr>
        <w:rPr>
          <w:rFonts w:ascii="Times" w:hAnsi="Times"/>
        </w:rPr>
      </w:pPr>
    </w:p>
    <w:sectPr w:rsidR="008B2515" w:rsidRPr="00264F72" w:rsidSect="00CB2A7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D5EE2C" w14:textId="77777777" w:rsidR="004B4C25" w:rsidRDefault="004B4C25" w:rsidP="004B4C25">
      <w:r>
        <w:separator/>
      </w:r>
    </w:p>
  </w:endnote>
  <w:endnote w:type="continuationSeparator" w:id="0">
    <w:p w14:paraId="7CA83A4B" w14:textId="77777777" w:rsidR="004B4C25" w:rsidRDefault="004B4C25" w:rsidP="004B4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1CAEF" w14:textId="77777777" w:rsidR="004B4C25" w:rsidRDefault="004B4C2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13353" w14:textId="77777777" w:rsidR="004B4C25" w:rsidRDefault="004B4C2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FDE4E3" w14:textId="77777777" w:rsidR="004B4C25" w:rsidRDefault="004B4C2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2FEB64" w14:textId="77777777" w:rsidR="004B4C25" w:rsidRDefault="004B4C25" w:rsidP="004B4C25">
      <w:r>
        <w:separator/>
      </w:r>
    </w:p>
  </w:footnote>
  <w:footnote w:type="continuationSeparator" w:id="0">
    <w:p w14:paraId="4AE47BA7" w14:textId="77777777" w:rsidR="004B4C25" w:rsidRDefault="004B4C25" w:rsidP="004B4C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465C12" w14:textId="77777777" w:rsidR="004B4C25" w:rsidRDefault="004B4C2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1A6BB9" w14:textId="22248AEC" w:rsidR="004B4C25" w:rsidRDefault="004B4C25" w:rsidP="004B4C25">
    <w:pPr>
      <w:pStyle w:val="Header"/>
      <w:jc w:val="right"/>
      <w:rPr>
        <w:i/>
      </w:rPr>
    </w:pPr>
    <w:r>
      <w:t xml:space="preserve">Kouyoumdjian </w:t>
    </w:r>
    <w:r>
      <w:rPr>
        <w:i/>
      </w:rPr>
      <w:t>et al.</w:t>
    </w:r>
  </w:p>
  <w:p w14:paraId="3F75B81A" w14:textId="77777777" w:rsidR="004B4C25" w:rsidRPr="004B4C25" w:rsidRDefault="004B4C25">
    <w:pPr>
      <w:pStyle w:val="Header"/>
      <w:rPr>
        <w:i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27856" w14:textId="77777777" w:rsidR="004B4C25" w:rsidRDefault="004B4C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515"/>
    <w:rsid w:val="000457D6"/>
    <w:rsid w:val="00081DAB"/>
    <w:rsid w:val="000C143B"/>
    <w:rsid w:val="00143B8D"/>
    <w:rsid w:val="00225359"/>
    <w:rsid w:val="00264F72"/>
    <w:rsid w:val="004A352B"/>
    <w:rsid w:val="004B4C25"/>
    <w:rsid w:val="005003A0"/>
    <w:rsid w:val="00526431"/>
    <w:rsid w:val="007219C4"/>
    <w:rsid w:val="00795D34"/>
    <w:rsid w:val="00863753"/>
    <w:rsid w:val="008A413C"/>
    <w:rsid w:val="008B2515"/>
    <w:rsid w:val="008F5679"/>
    <w:rsid w:val="00982403"/>
    <w:rsid w:val="00997DC6"/>
    <w:rsid w:val="00A42AE8"/>
    <w:rsid w:val="00A54932"/>
    <w:rsid w:val="00AA4E7D"/>
    <w:rsid w:val="00AC2158"/>
    <w:rsid w:val="00AC60FE"/>
    <w:rsid w:val="00C55C2B"/>
    <w:rsid w:val="00CB2A70"/>
    <w:rsid w:val="00D00C63"/>
    <w:rsid w:val="00F5210D"/>
    <w:rsid w:val="00F9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C77A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C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C25"/>
  </w:style>
  <w:style w:type="paragraph" w:styleId="Footer">
    <w:name w:val="footer"/>
    <w:basedOn w:val="Normal"/>
    <w:link w:val="FooterChar"/>
    <w:uiPriority w:val="99"/>
    <w:unhideWhenUsed/>
    <w:rsid w:val="004B4C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C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C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C25"/>
  </w:style>
  <w:style w:type="paragraph" w:styleId="Footer">
    <w:name w:val="footer"/>
    <w:basedOn w:val="Normal"/>
    <w:link w:val="FooterChar"/>
    <w:uiPriority w:val="99"/>
    <w:unhideWhenUsed/>
    <w:rsid w:val="004B4C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5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0</Words>
  <Characters>570</Characters>
  <Application>Microsoft Macintosh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ouyoumdjian</dc:creator>
  <cp:keywords/>
  <dc:description/>
  <cp:lastModifiedBy>Fiona Kouyoumdjian</cp:lastModifiedBy>
  <cp:revision>28</cp:revision>
  <dcterms:created xsi:type="dcterms:W3CDTF">2018-05-20T19:52:00Z</dcterms:created>
  <dcterms:modified xsi:type="dcterms:W3CDTF">2018-05-26T18:50:00Z</dcterms:modified>
</cp:coreProperties>
</file>